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24239" w14:textId="6446F47B" w:rsidR="002417F7" w:rsidRPr="002417F7" w:rsidRDefault="002417F7" w:rsidP="002417F7">
      <w:pPr>
        <w:tabs>
          <w:tab w:val="left" w:pos="216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17F7">
        <w:rPr>
          <w:rFonts w:ascii="Times New Roman" w:hAnsi="Times New Roman" w:cs="Times New Roman"/>
          <w:b/>
          <w:bCs/>
        </w:rPr>
        <w:t>S2</w:t>
      </w:r>
      <w:r w:rsidRPr="002417F7">
        <w:rPr>
          <w:rFonts w:ascii="Times New Roman" w:hAnsi="Times New Roman"/>
          <w:cs/>
        </w:rPr>
        <w:t xml:space="preserve"> </w:t>
      </w:r>
      <w:r w:rsidRPr="002417F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76D25">
        <w:rPr>
          <w:rFonts w:ascii="Times New Roman" w:hAnsi="Times New Roman"/>
          <w:sz w:val="24"/>
          <w:szCs w:val="24"/>
          <w:cs/>
        </w:rPr>
        <w:t>.</w:t>
      </w:r>
      <w:r w:rsidRPr="002417F7">
        <w:rPr>
          <w:rFonts w:ascii="Times New Roman" w:hAnsi="Times New Roman"/>
          <w:sz w:val="24"/>
          <w:szCs w:val="24"/>
          <w:cs/>
        </w:rPr>
        <w:t xml:space="preserve"> </w:t>
      </w:r>
      <w:r w:rsidRPr="002417F7">
        <w:rPr>
          <w:rFonts w:ascii="Times New Roman" w:hAnsi="Times New Roman" w:cs="Times New Roman"/>
          <w:b/>
          <w:bCs/>
          <w:sz w:val="24"/>
          <w:szCs w:val="24"/>
        </w:rPr>
        <w:t>CVA of wing shape variation among the 12 mosquito species analyzed</w:t>
      </w:r>
      <w:r w:rsidRPr="002417F7">
        <w:rPr>
          <w:rFonts w:ascii="Times New Roman" w:hAnsi="Times New Roman"/>
          <w:b/>
          <w:bCs/>
          <w:sz w:val="24"/>
          <w:szCs w:val="24"/>
          <w:cs/>
        </w:rPr>
        <w:t xml:space="preserve">. </w:t>
      </w:r>
    </w:p>
    <w:tbl>
      <w:tblPr>
        <w:tblW w:w="1281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65"/>
        <w:gridCol w:w="992"/>
        <w:gridCol w:w="833"/>
        <w:gridCol w:w="833"/>
        <w:gridCol w:w="833"/>
        <w:gridCol w:w="833"/>
        <w:gridCol w:w="921"/>
        <w:gridCol w:w="992"/>
        <w:gridCol w:w="1276"/>
        <w:gridCol w:w="1134"/>
        <w:gridCol w:w="992"/>
        <w:gridCol w:w="1134"/>
      </w:tblGrid>
      <w:tr w:rsidR="002417F7" w:rsidRPr="002417F7" w14:paraId="3F5286B6" w14:textId="77777777" w:rsidTr="00FC78CC"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583346A5" w14:textId="77777777" w:rsidR="002417F7" w:rsidRPr="002417F7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417F7">
              <w:rPr>
                <w:rFonts w:ascii="Times New Roman" w:eastAsia="Calibri" w:hAnsi="Times New Roman" w:cs="Times New Roman"/>
                <w:sz w:val="14"/>
                <w:szCs w:val="14"/>
              </w:rPr>
              <w:t>Species code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</w:tcPr>
          <w:p w14:paraId="4229FBC9" w14:textId="0E5243D5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e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>.</w:t>
            </w:r>
            <w:r w:rsidR="00993B3F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 </w:t>
            </w: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e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gypt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5FAD31AC" w14:textId="2BC42C8E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e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l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bopictu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auto"/>
          </w:tcPr>
          <w:p w14:paraId="125783A8" w14:textId="7D9E8AF6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e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ve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xans</w:t>
            </w:r>
            <w:proofErr w:type="spellEnd"/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auto"/>
          </w:tcPr>
          <w:p w14:paraId="42627449" w14:textId="285165BD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n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cr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cens</w:t>
            </w:r>
            <w:proofErr w:type="spellEnd"/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auto"/>
          </w:tcPr>
          <w:p w14:paraId="5613ED75" w14:textId="1E226228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n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di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rus</w:t>
            </w:r>
            <w:proofErr w:type="spellEnd"/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auto"/>
          </w:tcPr>
          <w:p w14:paraId="558992A5" w14:textId="3FCB9432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n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mi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nimus</w:t>
            </w:r>
            <w:proofErr w:type="spellEnd"/>
          </w:p>
        </w:tc>
        <w:tc>
          <w:tcPr>
            <w:tcW w:w="921" w:type="dxa"/>
            <w:tcBorders>
              <w:bottom w:val="single" w:sz="4" w:space="0" w:color="000000"/>
            </w:tcBorders>
            <w:shd w:val="clear" w:color="auto" w:fill="auto"/>
          </w:tcPr>
          <w:p w14:paraId="19CBA86C" w14:textId="10606A2F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r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>.</w:t>
            </w:r>
            <w:r w:rsidR="00993B3F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su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balbatus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50900F7" w14:textId="5DD63DDA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Cx</w:t>
            </w:r>
            <w:proofErr w:type="spellEnd"/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>.</w:t>
            </w:r>
            <w:r w:rsidR="00993B3F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ge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lidus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3576D361" w14:textId="0700329B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Cx</w:t>
            </w:r>
            <w:proofErr w:type="spellEnd"/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qu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inquefasciatu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2A980D4D" w14:textId="3A0C141D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Cx</w:t>
            </w:r>
            <w:proofErr w:type="spellEnd"/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vi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shnui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26430D61" w14:textId="67465F21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Mn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>.</w:t>
            </w:r>
            <w:r w:rsidR="00993B3F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in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diana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756503DF" w14:textId="6D7DC90E" w:rsidR="002417F7" w:rsidRPr="00FC78CC" w:rsidRDefault="002417F7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Mn</w:t>
            </w:r>
            <w:r w:rsidR="00FE1651"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un</w:t>
            </w:r>
            <w:r w:rsidR="00FE1651"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iformis</w:t>
            </w:r>
            <w:proofErr w:type="spellEnd"/>
          </w:p>
        </w:tc>
      </w:tr>
      <w:tr w:rsidR="002417F7" w:rsidRPr="002417F7" w14:paraId="38048610" w14:textId="77777777" w:rsidTr="00FC78CC">
        <w:tc>
          <w:tcPr>
            <w:tcW w:w="1276" w:type="dxa"/>
            <w:shd w:val="clear" w:color="auto" w:fill="auto"/>
          </w:tcPr>
          <w:p w14:paraId="5C06C1F7" w14:textId="139D22F1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e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>.</w:t>
            </w:r>
            <w:r w:rsidR="00993B3F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 </w:t>
            </w: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egypti</w:t>
            </w:r>
          </w:p>
        </w:tc>
        <w:tc>
          <w:tcPr>
            <w:tcW w:w="765" w:type="dxa"/>
            <w:shd w:val="clear" w:color="auto" w:fill="FFFFFF"/>
          </w:tcPr>
          <w:p w14:paraId="0A4C165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2402F4B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1317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207388F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1438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0B596BAE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1713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0084BBC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1711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7F251C74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54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4DC199C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5115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17366F6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33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1E5C3D53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461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53A96581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5833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24A7E33A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7532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57C4E7F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7505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40413CA5" w14:textId="77777777" w:rsidTr="00FC78CC">
        <w:tc>
          <w:tcPr>
            <w:tcW w:w="1276" w:type="dxa"/>
            <w:shd w:val="clear" w:color="auto" w:fill="auto"/>
          </w:tcPr>
          <w:p w14:paraId="2097F3A6" w14:textId="40081B4C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e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lbopictus</w:t>
            </w:r>
          </w:p>
        </w:tc>
        <w:tc>
          <w:tcPr>
            <w:tcW w:w="765" w:type="dxa"/>
            <w:shd w:val="clear" w:color="auto" w:fill="FFFFFF"/>
          </w:tcPr>
          <w:p w14:paraId="006AE6F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066</w:t>
            </w:r>
          </w:p>
          <w:p w14:paraId="202C874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674D681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833" w:type="dxa"/>
            <w:shd w:val="clear" w:color="auto" w:fill="FFFFFF"/>
          </w:tcPr>
          <w:p w14:paraId="1F9EDE1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544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2CB9C15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978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6D39E80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1268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61888B0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481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4E4A3D8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5148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1126F714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35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1EE172F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507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4A051AA4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5820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40DBF16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7542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50C8BE81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7526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4233A306" w14:textId="77777777" w:rsidTr="00FC78CC">
        <w:tc>
          <w:tcPr>
            <w:tcW w:w="1276" w:type="dxa"/>
            <w:shd w:val="clear" w:color="auto" w:fill="auto"/>
          </w:tcPr>
          <w:p w14:paraId="21C0615B" w14:textId="6FE42541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e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vexans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6C63AA9C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592</w:t>
            </w:r>
          </w:p>
          <w:p w14:paraId="4695189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60DDEEEA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554</w:t>
            </w:r>
          </w:p>
          <w:p w14:paraId="3D236378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11ABD1F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833" w:type="dxa"/>
            <w:shd w:val="clear" w:color="auto" w:fill="FFFFFF"/>
          </w:tcPr>
          <w:p w14:paraId="07A3466E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1074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1DD19EF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1251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0DCB20C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326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44B51FA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5031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738B12D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233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395EBA84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368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02262FE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5633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0E084B2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7358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6F3793F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733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09092789" w14:textId="77777777" w:rsidTr="00FC78CC">
        <w:tc>
          <w:tcPr>
            <w:tcW w:w="1276" w:type="dxa"/>
            <w:shd w:val="clear" w:color="auto" w:fill="auto"/>
          </w:tcPr>
          <w:p w14:paraId="5201FD9D" w14:textId="362F4577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n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cracens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316B411C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731</w:t>
            </w:r>
          </w:p>
          <w:p w14:paraId="7AAD972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708D888A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068</w:t>
            </w:r>
          </w:p>
          <w:p w14:paraId="00BC0541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4822507A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654</w:t>
            </w:r>
          </w:p>
          <w:p w14:paraId="6776253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3A7DE268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833" w:type="dxa"/>
            <w:shd w:val="clear" w:color="auto" w:fill="FFFFFF"/>
          </w:tcPr>
          <w:p w14:paraId="0A63713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54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</w:t>
            </w:r>
          </w:p>
        </w:tc>
        <w:tc>
          <w:tcPr>
            <w:tcW w:w="833" w:type="dxa"/>
            <w:shd w:val="clear" w:color="auto" w:fill="FFFFFF"/>
          </w:tcPr>
          <w:p w14:paraId="23FA5499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3860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558C255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770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7C82019A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397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2284603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140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4B6BEDC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5278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068DD64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7034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0A62BD69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7003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12C2FECE" w14:textId="77777777" w:rsidTr="00FC78CC">
        <w:tc>
          <w:tcPr>
            <w:tcW w:w="1276" w:type="dxa"/>
            <w:shd w:val="clear" w:color="auto" w:fill="auto"/>
          </w:tcPr>
          <w:p w14:paraId="3F3E63B3" w14:textId="09746FB3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n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dirus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578394F4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444</w:t>
            </w:r>
          </w:p>
          <w:p w14:paraId="6DF6470E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1C10CBF0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690</w:t>
            </w:r>
          </w:p>
          <w:p w14:paraId="4B6C86B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1D79BE41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96</w:t>
            </w:r>
          </w:p>
          <w:p w14:paraId="628482E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109FAA99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51</w:t>
            </w:r>
          </w:p>
          <w:p w14:paraId="586063A8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</w:t>
            </w:r>
          </w:p>
        </w:tc>
        <w:tc>
          <w:tcPr>
            <w:tcW w:w="833" w:type="dxa"/>
            <w:shd w:val="clear" w:color="auto" w:fill="FFFFFF"/>
          </w:tcPr>
          <w:p w14:paraId="04DC071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833" w:type="dxa"/>
            <w:shd w:val="clear" w:color="auto" w:fill="FFFFFF"/>
          </w:tcPr>
          <w:p w14:paraId="0808B5C8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3617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51326484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573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1546F1E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3776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5DBAC524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3933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6129E5F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5078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1F67560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6846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5A5BE73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6804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2CE1D8D8" w14:textId="77777777" w:rsidTr="00FC78CC">
        <w:tc>
          <w:tcPr>
            <w:tcW w:w="1276" w:type="dxa"/>
            <w:shd w:val="clear" w:color="auto" w:fill="auto"/>
          </w:tcPr>
          <w:p w14:paraId="5DB5F109" w14:textId="40463D76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n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minimus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27ECDC0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896</w:t>
            </w:r>
          </w:p>
          <w:p w14:paraId="44C2F39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06085814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057</w:t>
            </w:r>
          </w:p>
          <w:p w14:paraId="0927B7C8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53C23631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06</w:t>
            </w:r>
          </w:p>
          <w:p w14:paraId="5CA5DB0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61D08497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507</w:t>
            </w:r>
          </w:p>
          <w:p w14:paraId="177B880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791E089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294</w:t>
            </w:r>
          </w:p>
          <w:p w14:paraId="103DAFAE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298959B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921" w:type="dxa"/>
            <w:shd w:val="clear" w:color="auto" w:fill="FFFFFF"/>
          </w:tcPr>
          <w:p w14:paraId="1542869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3203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3432E81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2545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1FFD7C0A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273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5A8C576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2195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55013CF1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288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2B8BCA6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211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26C984C7" w14:textId="77777777" w:rsidTr="00FC78CC">
        <w:tc>
          <w:tcPr>
            <w:tcW w:w="1276" w:type="dxa"/>
            <w:shd w:val="clear" w:color="auto" w:fill="auto"/>
          </w:tcPr>
          <w:p w14:paraId="6F48AC1C" w14:textId="0500F269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Ar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>.</w:t>
            </w:r>
            <w:r w:rsidR="00993B3F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subalbatus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51FF9F9D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54</w:t>
            </w:r>
          </w:p>
          <w:p w14:paraId="569B242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18C79988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692</w:t>
            </w:r>
          </w:p>
          <w:p w14:paraId="3C59BF5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5A0D2FC9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592</w:t>
            </w:r>
          </w:p>
          <w:p w14:paraId="46EF160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5D2DB701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061</w:t>
            </w:r>
          </w:p>
          <w:p w14:paraId="3DD289B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50FAF279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817</w:t>
            </w:r>
          </w:p>
          <w:p w14:paraId="4634EB7E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773B0AF3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47</w:t>
            </w:r>
          </w:p>
          <w:p w14:paraId="2F2005B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7A88E811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713BCE28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1082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1E60C9A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944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0224953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268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507C0889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6608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41604F28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6516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1957876D" w14:textId="77777777" w:rsidTr="00FC78CC">
        <w:tc>
          <w:tcPr>
            <w:tcW w:w="1276" w:type="dxa"/>
            <w:shd w:val="clear" w:color="auto" w:fill="auto"/>
          </w:tcPr>
          <w:p w14:paraId="1BF79891" w14:textId="7F0FB78C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Cx</w:t>
            </w:r>
            <w:proofErr w:type="spellEnd"/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>.</w:t>
            </w:r>
            <w:r w:rsidR="00993B3F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gelidus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04A4B717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090</w:t>
            </w:r>
          </w:p>
          <w:p w14:paraId="3E109A9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1E0847CA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055</w:t>
            </w:r>
          </w:p>
          <w:p w14:paraId="3EB6C03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03F7C6E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558</w:t>
            </w:r>
          </w:p>
          <w:p w14:paraId="53977BF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757B94F5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051</w:t>
            </w:r>
          </w:p>
          <w:p w14:paraId="210E803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445A0969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884</w:t>
            </w:r>
          </w:p>
          <w:p w14:paraId="4D27E0E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0DEBDD01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297</w:t>
            </w:r>
          </w:p>
          <w:p w14:paraId="2C8A3619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4D4A228A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132</w:t>
            </w:r>
          </w:p>
          <w:p w14:paraId="301BF09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3AE965E9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26F7770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42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14:paraId="7E9F450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3798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3F2706F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6154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5741FB6E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6079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77CB8993" w14:textId="77777777" w:rsidTr="00FC78CC">
        <w:tc>
          <w:tcPr>
            <w:tcW w:w="1276" w:type="dxa"/>
            <w:shd w:val="clear" w:color="auto" w:fill="auto"/>
          </w:tcPr>
          <w:p w14:paraId="4DF3199E" w14:textId="30D6F5B3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Cx</w:t>
            </w:r>
            <w:proofErr w:type="spellEnd"/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quinquefasciatus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022AA502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340</w:t>
            </w:r>
          </w:p>
          <w:p w14:paraId="3908F2B4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2753A6FB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097</w:t>
            </w:r>
          </w:p>
          <w:p w14:paraId="4F39AF8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730F4DF7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751</w:t>
            </w:r>
          </w:p>
          <w:p w14:paraId="2D2EF5F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7D9EDAAB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231</w:t>
            </w:r>
          </w:p>
          <w:p w14:paraId="5237DF6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44839558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723</w:t>
            </w:r>
          </w:p>
          <w:p w14:paraId="070519A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69B5D67C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255</w:t>
            </w:r>
          </w:p>
          <w:p w14:paraId="7FF2437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0C120B37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633</w:t>
            </w:r>
          </w:p>
          <w:p w14:paraId="2B44E34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0CCFA0F1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007</w:t>
            </w:r>
          </w:p>
          <w:p w14:paraId="145DECF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7259323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14:paraId="62E7A04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4012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6AFC7DD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6357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7375585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6271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*</w:t>
            </w:r>
          </w:p>
        </w:tc>
      </w:tr>
      <w:tr w:rsidR="002417F7" w:rsidRPr="002417F7" w14:paraId="4520FC4C" w14:textId="77777777" w:rsidTr="00FC78CC">
        <w:tc>
          <w:tcPr>
            <w:tcW w:w="1276" w:type="dxa"/>
            <w:shd w:val="clear" w:color="auto" w:fill="auto"/>
          </w:tcPr>
          <w:p w14:paraId="5669C99B" w14:textId="02BA4DAD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Cx</w:t>
            </w:r>
            <w:proofErr w:type="spellEnd"/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vishnui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33682D3B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541</w:t>
            </w:r>
          </w:p>
          <w:p w14:paraId="3E9BF5D1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00323469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185</w:t>
            </w:r>
          </w:p>
          <w:p w14:paraId="21115FB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3290979D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862</w:t>
            </w:r>
          </w:p>
          <w:p w14:paraId="70153E7E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7A0B6D84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760</w:t>
            </w:r>
          </w:p>
          <w:p w14:paraId="23756A0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6A703E04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351</w:t>
            </w:r>
          </w:p>
          <w:p w14:paraId="6F080C3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22CAC333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387</w:t>
            </w:r>
          </w:p>
          <w:p w14:paraId="57AF4E2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21" w:type="dxa"/>
            <w:shd w:val="clear" w:color="auto" w:fill="FFFFFF"/>
          </w:tcPr>
          <w:p w14:paraId="7B56D53B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260</w:t>
            </w:r>
          </w:p>
          <w:p w14:paraId="4D3F442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0F27430C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273</w:t>
            </w:r>
          </w:p>
          <w:p w14:paraId="7043EEE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793057E6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413</w:t>
            </w:r>
          </w:p>
          <w:p w14:paraId="4EA8FFE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446D0ED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26DE249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2424</w:t>
            </w: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**</w:t>
            </w:r>
          </w:p>
        </w:tc>
        <w:tc>
          <w:tcPr>
            <w:tcW w:w="1134" w:type="dxa"/>
            <w:shd w:val="clear" w:color="auto" w:fill="FFFFFF"/>
          </w:tcPr>
          <w:p w14:paraId="332FA02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2355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</w:t>
            </w:r>
          </w:p>
        </w:tc>
      </w:tr>
      <w:tr w:rsidR="002417F7" w:rsidRPr="002417F7" w14:paraId="543CE8A2" w14:textId="77777777" w:rsidTr="00FC78CC">
        <w:tc>
          <w:tcPr>
            <w:tcW w:w="1276" w:type="dxa"/>
            <w:shd w:val="clear" w:color="auto" w:fill="auto"/>
          </w:tcPr>
          <w:p w14:paraId="1D7BC58E" w14:textId="19017085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Mn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>.</w:t>
            </w:r>
            <w:r w:rsidR="00993B3F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indiana</w:t>
            </w:r>
            <w:proofErr w:type="spellEnd"/>
          </w:p>
        </w:tc>
        <w:tc>
          <w:tcPr>
            <w:tcW w:w="765" w:type="dxa"/>
            <w:shd w:val="clear" w:color="auto" w:fill="FFFFFF"/>
          </w:tcPr>
          <w:p w14:paraId="3056992D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419</w:t>
            </w:r>
          </w:p>
          <w:p w14:paraId="053F1CD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6142B84D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18</w:t>
            </w:r>
          </w:p>
          <w:p w14:paraId="57A54B6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7B4A5155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245</w:t>
            </w:r>
          </w:p>
          <w:p w14:paraId="6D1F1C71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5D9310E9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220</w:t>
            </w:r>
          </w:p>
          <w:p w14:paraId="6DFCB034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1200BAD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195</w:t>
            </w:r>
          </w:p>
          <w:p w14:paraId="410DB9C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469CED0C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255</w:t>
            </w:r>
          </w:p>
          <w:p w14:paraId="0D3EB277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</w:t>
            </w:r>
          </w:p>
        </w:tc>
        <w:tc>
          <w:tcPr>
            <w:tcW w:w="921" w:type="dxa"/>
            <w:shd w:val="clear" w:color="auto" w:fill="FFFFFF"/>
          </w:tcPr>
          <w:p w14:paraId="39512F2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534</w:t>
            </w:r>
          </w:p>
          <w:p w14:paraId="7A8C018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68228D20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941</w:t>
            </w:r>
          </w:p>
          <w:p w14:paraId="108CE7C2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08A3BCD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202</w:t>
            </w:r>
          </w:p>
          <w:p w14:paraId="0C915DC1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3FC66511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461</w:t>
            </w:r>
          </w:p>
          <w:p w14:paraId="3920209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</w:t>
            </w:r>
          </w:p>
        </w:tc>
        <w:tc>
          <w:tcPr>
            <w:tcW w:w="992" w:type="dxa"/>
            <w:shd w:val="clear" w:color="auto" w:fill="FFFFFF"/>
          </w:tcPr>
          <w:p w14:paraId="208FB593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14:paraId="4435850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12"/>
                <w:szCs w:val="12"/>
                <w:cs/>
              </w:rPr>
              <w:t>0369</w:t>
            </w:r>
            <w:r w:rsidRPr="002417F7">
              <w:rPr>
                <w:rFonts w:ascii="Times New Roman" w:hAnsi="Times New Roman"/>
                <w:sz w:val="12"/>
                <w:szCs w:val="12"/>
                <w:cs/>
              </w:rPr>
              <w:t>**</w:t>
            </w:r>
          </w:p>
        </w:tc>
      </w:tr>
      <w:tr w:rsidR="002417F7" w:rsidRPr="002417F7" w14:paraId="0AFFBB77" w14:textId="77777777" w:rsidTr="00FC78CC">
        <w:tc>
          <w:tcPr>
            <w:tcW w:w="1276" w:type="dxa"/>
            <w:shd w:val="clear" w:color="auto" w:fill="auto"/>
          </w:tcPr>
          <w:p w14:paraId="2CD1A7BC" w14:textId="05F49D52" w:rsidR="002417F7" w:rsidRPr="002417F7" w:rsidRDefault="00FC78CC" w:rsidP="00942E5D">
            <w:pPr>
              <w:tabs>
                <w:tab w:val="left" w:pos="2168"/>
              </w:tabs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Mn</w:t>
            </w:r>
            <w:r w:rsidRPr="00FC78CC">
              <w:rPr>
                <w:rFonts w:ascii="Times New Roman" w:eastAsia="Calibri" w:hAnsi="Times New Roman"/>
                <w:i/>
                <w:iCs/>
                <w:sz w:val="12"/>
                <w:szCs w:val="12"/>
                <w:cs/>
              </w:rPr>
              <w:t xml:space="preserve">. </w:t>
            </w:r>
            <w:proofErr w:type="spellStart"/>
            <w:r w:rsidRPr="00FC78CC"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  <w:t>uniformis</w:t>
            </w:r>
            <w:proofErr w:type="spellEnd"/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 xml:space="preserve"> </w:t>
            </w:r>
          </w:p>
        </w:tc>
        <w:tc>
          <w:tcPr>
            <w:tcW w:w="765" w:type="dxa"/>
            <w:shd w:val="clear" w:color="auto" w:fill="FFFFFF"/>
          </w:tcPr>
          <w:p w14:paraId="021C9B69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707</w:t>
            </w:r>
          </w:p>
          <w:p w14:paraId="1E82C2E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197B8411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904</w:t>
            </w:r>
          </w:p>
          <w:p w14:paraId="3286457C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6424808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734</w:t>
            </w:r>
          </w:p>
          <w:p w14:paraId="6764D7F8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22BE461F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352</w:t>
            </w:r>
          </w:p>
          <w:p w14:paraId="7894E4D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031C9E59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273</w:t>
            </w:r>
          </w:p>
          <w:p w14:paraId="7BF3685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833" w:type="dxa"/>
            <w:shd w:val="clear" w:color="auto" w:fill="FFFFFF"/>
          </w:tcPr>
          <w:p w14:paraId="43F5B6CE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748</w:t>
            </w:r>
          </w:p>
          <w:p w14:paraId="4472E36A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</w:t>
            </w:r>
          </w:p>
        </w:tc>
        <w:tc>
          <w:tcPr>
            <w:tcW w:w="921" w:type="dxa"/>
            <w:shd w:val="clear" w:color="auto" w:fill="FFFFFF"/>
          </w:tcPr>
          <w:p w14:paraId="068B268A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813</w:t>
            </w:r>
          </w:p>
          <w:p w14:paraId="2352251F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992" w:type="dxa"/>
            <w:shd w:val="clear" w:color="auto" w:fill="FFFFFF"/>
          </w:tcPr>
          <w:p w14:paraId="2166D774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865</w:t>
            </w:r>
          </w:p>
          <w:p w14:paraId="016431AB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7BD22D42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106</w:t>
            </w:r>
          </w:p>
          <w:p w14:paraId="491F2966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*</w:t>
            </w:r>
          </w:p>
        </w:tc>
        <w:tc>
          <w:tcPr>
            <w:tcW w:w="1134" w:type="dxa"/>
            <w:shd w:val="clear" w:color="auto" w:fill="FFFFFF"/>
          </w:tcPr>
          <w:p w14:paraId="4B840D23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770</w:t>
            </w:r>
          </w:p>
          <w:p w14:paraId="23F8E4D0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</w:t>
            </w:r>
          </w:p>
        </w:tc>
        <w:tc>
          <w:tcPr>
            <w:tcW w:w="992" w:type="dxa"/>
            <w:shd w:val="clear" w:color="auto" w:fill="FFFFFF"/>
          </w:tcPr>
          <w:p w14:paraId="1E6EC506" w14:textId="77777777" w:rsidR="002417F7" w:rsidRPr="002417F7" w:rsidRDefault="002417F7" w:rsidP="00942E5D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  <w:r w:rsidRPr="002417F7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742</w:t>
            </w:r>
          </w:p>
          <w:p w14:paraId="1A893945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 w:rsidRPr="002417F7">
              <w:rPr>
                <w:rFonts w:ascii="Times New Roman" w:hAnsi="Times New Roman"/>
                <w:b/>
                <w:bCs/>
                <w:sz w:val="12"/>
                <w:szCs w:val="12"/>
                <w:cs/>
              </w:rPr>
              <w:t>**</w:t>
            </w:r>
          </w:p>
        </w:tc>
        <w:tc>
          <w:tcPr>
            <w:tcW w:w="1134" w:type="dxa"/>
            <w:shd w:val="clear" w:color="auto" w:fill="FFFFFF"/>
          </w:tcPr>
          <w:p w14:paraId="1D66C77D" w14:textId="77777777" w:rsidR="002417F7" w:rsidRPr="002417F7" w:rsidRDefault="002417F7" w:rsidP="00942E5D">
            <w:pPr>
              <w:spacing w:line="480" w:lineRule="auto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417F7">
              <w:rPr>
                <w:rFonts w:ascii="Times New Roman" w:eastAsia="Calibri" w:hAnsi="Times New Roman"/>
                <w:sz w:val="12"/>
                <w:szCs w:val="12"/>
                <w:cs/>
              </w:rPr>
              <w:t>-</w:t>
            </w:r>
          </w:p>
        </w:tc>
      </w:tr>
    </w:tbl>
    <w:p w14:paraId="629EEB29" w14:textId="0E4A0C0E" w:rsidR="00A83637" w:rsidRDefault="002417F7" w:rsidP="00D47E5A">
      <w:pPr>
        <w:spacing w:line="480" w:lineRule="auto"/>
        <w:rPr>
          <w:rFonts w:ascii="Times New Roman" w:hAnsi="Times New Roman" w:cs="Times New Roman"/>
        </w:rPr>
      </w:pPr>
      <w:proofErr w:type="spellStart"/>
      <w:r w:rsidRPr="002417F7">
        <w:rPr>
          <w:rFonts w:ascii="Times New Roman" w:hAnsi="Times New Roman" w:cs="Times New Roman"/>
          <w:sz w:val="24"/>
          <w:szCs w:val="24"/>
        </w:rPr>
        <w:t>Mahalanobis</w:t>
      </w:r>
      <w:proofErr w:type="spellEnd"/>
      <w:r w:rsidRPr="002417F7">
        <w:rPr>
          <w:rFonts w:ascii="Times New Roman" w:hAnsi="Times New Roman" w:cs="Times New Roman"/>
          <w:sz w:val="24"/>
          <w:szCs w:val="24"/>
        </w:rPr>
        <w:t xml:space="preserve"> distances, bold type; Procrustes distances, standard type</w:t>
      </w:r>
      <w:r w:rsidRPr="002417F7">
        <w:rPr>
          <w:rFonts w:ascii="Times New Roman" w:hAnsi="Times New Roman"/>
          <w:sz w:val="24"/>
          <w:szCs w:val="24"/>
          <w:cs/>
        </w:rPr>
        <w:t xml:space="preserve">. </w:t>
      </w:r>
      <w:r w:rsidRPr="002417F7">
        <w:rPr>
          <w:rFonts w:ascii="Times New Roman" w:hAnsi="Times New Roman" w:cs="Times New Roman"/>
          <w:sz w:val="24"/>
          <w:szCs w:val="24"/>
        </w:rPr>
        <w:t xml:space="preserve">Significant differences between species </w:t>
      </w:r>
      <w:r w:rsidRPr="002417F7">
        <w:rPr>
          <w:rFonts w:ascii="Times New Roman" w:hAnsi="Times New Roman"/>
          <w:sz w:val="24"/>
          <w:szCs w:val="24"/>
          <w:cs/>
        </w:rPr>
        <w:t>(</w:t>
      </w:r>
      <w:r w:rsidRPr="002417F7">
        <w:rPr>
          <w:rFonts w:ascii="Times New Roman" w:hAnsi="Times New Roman" w:cs="Times New Roman"/>
          <w:sz w:val="24"/>
          <w:szCs w:val="24"/>
        </w:rPr>
        <w:t>10,000 rounds of permutation analysis in Morpho J</w:t>
      </w:r>
      <w:r w:rsidRPr="002417F7">
        <w:rPr>
          <w:rFonts w:ascii="Times New Roman" w:hAnsi="Times New Roman"/>
          <w:sz w:val="24"/>
          <w:szCs w:val="24"/>
          <w:cs/>
        </w:rPr>
        <w:t>): ***</w:t>
      </w:r>
      <w:r w:rsidRPr="002417F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417F7">
        <w:rPr>
          <w:rFonts w:ascii="Times New Roman" w:hAnsi="Times New Roman" w:cs="Times New Roman"/>
          <w:sz w:val="24"/>
          <w:szCs w:val="24"/>
        </w:rPr>
        <w:t>&lt; 0</w:t>
      </w:r>
      <w:r w:rsidRPr="002417F7">
        <w:rPr>
          <w:rFonts w:ascii="Times New Roman" w:hAnsi="Times New Roman"/>
          <w:sz w:val="24"/>
          <w:szCs w:val="24"/>
          <w:cs/>
        </w:rPr>
        <w:t>.</w:t>
      </w:r>
      <w:r w:rsidRPr="002417F7">
        <w:rPr>
          <w:rFonts w:ascii="Times New Roman" w:hAnsi="Times New Roman" w:cs="Times New Roman"/>
          <w:sz w:val="24"/>
          <w:szCs w:val="24"/>
        </w:rPr>
        <w:t xml:space="preserve">0001; </w:t>
      </w:r>
      <w:r w:rsidRPr="002417F7">
        <w:rPr>
          <w:rFonts w:ascii="Times New Roman" w:hAnsi="Times New Roman"/>
          <w:sz w:val="24"/>
          <w:szCs w:val="24"/>
          <w:cs/>
        </w:rPr>
        <w:t>**</w:t>
      </w:r>
      <w:r w:rsidRPr="002417F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417F7">
        <w:rPr>
          <w:rFonts w:ascii="Times New Roman" w:hAnsi="Times New Roman" w:cs="Times New Roman"/>
          <w:sz w:val="24"/>
          <w:szCs w:val="24"/>
        </w:rPr>
        <w:t>&lt; 0</w:t>
      </w:r>
      <w:r w:rsidRPr="002417F7">
        <w:rPr>
          <w:rFonts w:ascii="Times New Roman" w:hAnsi="Times New Roman"/>
          <w:sz w:val="24"/>
          <w:szCs w:val="24"/>
          <w:cs/>
        </w:rPr>
        <w:t>.</w:t>
      </w:r>
      <w:r w:rsidRPr="002417F7">
        <w:rPr>
          <w:rFonts w:ascii="Times New Roman" w:hAnsi="Times New Roman" w:cs="Times New Roman"/>
          <w:sz w:val="24"/>
          <w:szCs w:val="24"/>
        </w:rPr>
        <w:t xml:space="preserve">01; </w:t>
      </w:r>
      <w:r w:rsidRPr="002417F7">
        <w:rPr>
          <w:rFonts w:ascii="Times New Roman" w:hAnsi="Times New Roman"/>
          <w:sz w:val="24"/>
          <w:szCs w:val="24"/>
          <w:cs/>
        </w:rPr>
        <w:t>*</w:t>
      </w:r>
      <w:r w:rsidRPr="002417F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417F7">
        <w:rPr>
          <w:rFonts w:ascii="Times New Roman" w:hAnsi="Times New Roman" w:cs="Times New Roman"/>
          <w:sz w:val="24"/>
          <w:szCs w:val="24"/>
        </w:rPr>
        <w:t>&lt; 0</w:t>
      </w:r>
      <w:r w:rsidRPr="002417F7">
        <w:rPr>
          <w:rFonts w:ascii="Times New Roman" w:hAnsi="Times New Roman"/>
          <w:sz w:val="24"/>
          <w:szCs w:val="24"/>
          <w:cs/>
        </w:rPr>
        <w:t>.</w:t>
      </w:r>
      <w:r w:rsidRPr="002417F7">
        <w:rPr>
          <w:rFonts w:ascii="Times New Roman" w:hAnsi="Times New Roman" w:cs="Times New Roman"/>
          <w:sz w:val="24"/>
          <w:szCs w:val="24"/>
        </w:rPr>
        <w:t>05</w:t>
      </w:r>
      <w:r w:rsidRPr="002417F7">
        <w:rPr>
          <w:rFonts w:ascii="Times New Roman" w:hAnsi="Times New Roman"/>
          <w:sz w:val="24"/>
          <w:szCs w:val="24"/>
          <w:cs/>
        </w:rPr>
        <w:t>).</w:t>
      </w:r>
    </w:p>
    <w:p w14:paraId="0E7D6280" w14:textId="51E40DF5" w:rsidR="00DB7E53" w:rsidRDefault="00DB7E53" w:rsidP="00D47E5A">
      <w:pPr>
        <w:spacing w:line="480" w:lineRule="auto"/>
        <w:rPr>
          <w:rFonts w:ascii="Times New Roman" w:hAnsi="Times New Roman" w:cstheme="minorBidi"/>
          <w:cs/>
        </w:rPr>
      </w:pPr>
    </w:p>
    <w:sectPr w:rsidR="00DB7E53" w:rsidSect="00FC78CC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szQwsDA3MTQwszRR0lEKTi0uzszPAykwrgUAmbzkPiwAAAA="/>
  </w:docVars>
  <w:rsids>
    <w:rsidRoot w:val="002417F7"/>
    <w:rsid w:val="002417F7"/>
    <w:rsid w:val="003741B1"/>
    <w:rsid w:val="00476D25"/>
    <w:rsid w:val="0090032F"/>
    <w:rsid w:val="00993B3F"/>
    <w:rsid w:val="00A83637"/>
    <w:rsid w:val="00B707C1"/>
    <w:rsid w:val="00D47E5A"/>
    <w:rsid w:val="00D632F4"/>
    <w:rsid w:val="00DB7E53"/>
    <w:rsid w:val="00EF7E53"/>
    <w:rsid w:val="00FC78CC"/>
    <w:rsid w:val="00FE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0D37F"/>
  <w15:chartTrackingRefBased/>
  <w15:docId w15:val="{F8C07E13-AD86-424F-AE15-E036046E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7F7"/>
    <w:pPr>
      <w:spacing w:after="0" w:line="240" w:lineRule="auto"/>
    </w:pPr>
    <w:rPr>
      <w:rFonts w:ascii="Cordia New" w:eastAsia="Times New Roman" w:hAnsi="Cordia New" w:cs="Angsana New"/>
      <w:sz w:val="28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417F7"/>
    <w:rPr>
      <w:rFonts w:ascii="Consolas" w:eastAsia="Calibri" w:hAnsi="Consolas" w:cs="Cordia New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2417F7"/>
    <w:rPr>
      <w:rFonts w:ascii="Consolas" w:eastAsia="Calibri" w:hAnsi="Consolas" w:cs="Cordia New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ta Champakaew</dc:creator>
  <cp:keywords/>
  <dc:description/>
  <cp:lastModifiedBy>Admin</cp:lastModifiedBy>
  <cp:revision>3</cp:revision>
  <dcterms:created xsi:type="dcterms:W3CDTF">2021-11-11T06:43:00Z</dcterms:created>
  <dcterms:modified xsi:type="dcterms:W3CDTF">2021-11-11T06:44:00Z</dcterms:modified>
</cp:coreProperties>
</file>